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E67DC7" w14:textId="77777777" w:rsidR="00305C83" w:rsidRDefault="00305C83">
      <w:pPr>
        <w:rPr>
          <w:b/>
        </w:rPr>
      </w:pPr>
    </w:p>
    <w:p w14:paraId="56741A61" w14:textId="2994EAFB" w:rsidR="00B40DAB" w:rsidRDefault="00905340">
      <w:proofErr w:type="spellStart"/>
      <w:r>
        <w:rPr>
          <w:b/>
        </w:rPr>
        <w:t>Supplementary</w:t>
      </w:r>
      <w:proofErr w:type="spellEnd"/>
      <w:r>
        <w:rPr>
          <w:b/>
        </w:rPr>
        <w:t xml:space="preserve"> T</w:t>
      </w:r>
      <w:r w:rsidR="003B3032" w:rsidRPr="00305C83">
        <w:rPr>
          <w:b/>
        </w:rPr>
        <w:t>able 1</w:t>
      </w:r>
      <w:r w:rsidR="003B3032">
        <w:t>. Prior distributions for spatial coalescent</w:t>
      </w:r>
      <w:r w:rsidR="00305C83">
        <w:t xml:space="preserve"> ABC</w:t>
      </w:r>
      <w:r w:rsidR="003B3032">
        <w:t xml:space="preserve"> simulations </w:t>
      </w:r>
    </w:p>
    <w:p w14:paraId="3F24CD6F" w14:textId="77777777" w:rsidR="00305C83" w:rsidRDefault="00305C83"/>
    <w:p w14:paraId="01E9FF22" w14:textId="77777777" w:rsidR="003B3032" w:rsidRDefault="003B3032"/>
    <w:tbl>
      <w:tblPr>
        <w:tblStyle w:val="Ombrageclair"/>
        <w:tblW w:w="0" w:type="auto"/>
        <w:jc w:val="center"/>
        <w:tblLook w:val="04A0" w:firstRow="1" w:lastRow="0" w:firstColumn="1" w:lastColumn="0" w:noHBand="0" w:noVBand="1"/>
      </w:tblPr>
      <w:tblGrid>
        <w:gridCol w:w="2301"/>
        <w:gridCol w:w="2301"/>
        <w:gridCol w:w="2302"/>
        <w:gridCol w:w="2302"/>
      </w:tblGrid>
      <w:tr w:rsidR="003B3032" w14:paraId="0D541297" w14:textId="77777777" w:rsidTr="00EF03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08ED6CBC" w14:textId="77777777" w:rsidR="003B3032" w:rsidRDefault="003B3032" w:rsidP="003B3032">
            <w:proofErr w:type="spellStart"/>
            <w:r>
              <w:t>Parameter</w:t>
            </w:r>
            <w:proofErr w:type="spellEnd"/>
          </w:p>
        </w:tc>
        <w:tc>
          <w:tcPr>
            <w:tcW w:w="2301" w:type="dxa"/>
          </w:tcPr>
          <w:p w14:paraId="17711050" w14:textId="77777777" w:rsidR="003B3032" w:rsidRDefault="003B3032" w:rsidP="003B3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ior distribution</w:t>
            </w:r>
          </w:p>
        </w:tc>
        <w:tc>
          <w:tcPr>
            <w:tcW w:w="2302" w:type="dxa"/>
          </w:tcPr>
          <w:p w14:paraId="678B9761" w14:textId="77777777" w:rsidR="003B3032" w:rsidRDefault="003B3032" w:rsidP="003B3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imum (range)</w:t>
            </w:r>
          </w:p>
        </w:tc>
        <w:tc>
          <w:tcPr>
            <w:tcW w:w="2302" w:type="dxa"/>
          </w:tcPr>
          <w:p w14:paraId="713B5C62" w14:textId="77777777" w:rsidR="003B3032" w:rsidRDefault="003B3032" w:rsidP="003B30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ximum (range)</w:t>
            </w:r>
          </w:p>
        </w:tc>
      </w:tr>
      <w:tr w:rsidR="003B3032" w14:paraId="4D476CC5" w14:textId="77777777" w:rsidTr="00EF0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6D59EF6A" w14:textId="328580B9" w:rsidR="00305C83" w:rsidRDefault="006D43FE" w:rsidP="003B3032">
            <w:r>
              <w:t>Expansion</w:t>
            </w:r>
            <w:r w:rsidR="003B3032">
              <w:t xml:space="preserve"> </w:t>
            </w:r>
          </w:p>
          <w:p w14:paraId="2E429711" w14:textId="77777777" w:rsidR="003B3032" w:rsidRDefault="003B3032" w:rsidP="003B3032">
            <w:r>
              <w:t>rate</w:t>
            </w:r>
          </w:p>
        </w:tc>
        <w:tc>
          <w:tcPr>
            <w:tcW w:w="2301" w:type="dxa"/>
          </w:tcPr>
          <w:p w14:paraId="4BAA2DD5" w14:textId="77777777" w:rsidR="003B3032" w:rsidRDefault="003B3032" w:rsidP="003B3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uniform</w:t>
            </w:r>
            <w:proofErr w:type="spellEnd"/>
          </w:p>
        </w:tc>
        <w:tc>
          <w:tcPr>
            <w:tcW w:w="2302" w:type="dxa"/>
          </w:tcPr>
          <w:p w14:paraId="5AAD293B" w14:textId="77777777" w:rsidR="003B3032" w:rsidRDefault="00305C83" w:rsidP="003B3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2302" w:type="dxa"/>
          </w:tcPr>
          <w:p w14:paraId="4013A901" w14:textId="77777777" w:rsidR="003B3032" w:rsidRDefault="00305C83" w:rsidP="003B3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</w:t>
            </w:r>
          </w:p>
        </w:tc>
      </w:tr>
      <w:tr w:rsidR="003B3032" w14:paraId="4D39F9EC" w14:textId="77777777" w:rsidTr="00EF03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4824A080" w14:textId="77777777" w:rsidR="00305C83" w:rsidRDefault="003B3032" w:rsidP="003B3032">
            <w:r>
              <w:t xml:space="preserve">Migration </w:t>
            </w:r>
          </w:p>
          <w:p w14:paraId="402E2DA9" w14:textId="77777777" w:rsidR="003B3032" w:rsidRDefault="003B3032" w:rsidP="003B3032">
            <w:r>
              <w:t>rate</w:t>
            </w:r>
          </w:p>
        </w:tc>
        <w:tc>
          <w:tcPr>
            <w:tcW w:w="2301" w:type="dxa"/>
          </w:tcPr>
          <w:p w14:paraId="469A7A18" w14:textId="77777777" w:rsidR="003B3032" w:rsidRDefault="003B3032" w:rsidP="003B3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uniform</w:t>
            </w:r>
            <w:proofErr w:type="spellEnd"/>
          </w:p>
        </w:tc>
        <w:tc>
          <w:tcPr>
            <w:tcW w:w="2302" w:type="dxa"/>
          </w:tcPr>
          <w:p w14:paraId="2F4AD26C" w14:textId="77777777" w:rsidR="003B3032" w:rsidRDefault="00305C83" w:rsidP="003B3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2302" w:type="dxa"/>
          </w:tcPr>
          <w:p w14:paraId="64773BB2" w14:textId="77777777" w:rsidR="003B3032" w:rsidRDefault="00305C83" w:rsidP="003B3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</w:t>
            </w:r>
          </w:p>
        </w:tc>
      </w:tr>
      <w:tr w:rsidR="003B3032" w14:paraId="3A8E64E9" w14:textId="77777777" w:rsidTr="00EF0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6BF4D025" w14:textId="29E212A7" w:rsidR="005947FC" w:rsidRDefault="005947FC" w:rsidP="003B3032">
            <w:r>
              <w:t xml:space="preserve">Total </w:t>
            </w:r>
          </w:p>
          <w:p w14:paraId="4435BFE8" w14:textId="43429256" w:rsidR="003B3032" w:rsidRDefault="003B3032" w:rsidP="003B3032">
            <w:r>
              <w:t>duration</w:t>
            </w:r>
          </w:p>
        </w:tc>
        <w:tc>
          <w:tcPr>
            <w:tcW w:w="2301" w:type="dxa"/>
          </w:tcPr>
          <w:p w14:paraId="5D0FF3B5" w14:textId="77777777" w:rsidR="003B3032" w:rsidRDefault="003B3032" w:rsidP="003B3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uniform</w:t>
            </w:r>
            <w:proofErr w:type="spellEnd"/>
          </w:p>
        </w:tc>
        <w:tc>
          <w:tcPr>
            <w:tcW w:w="2302" w:type="dxa"/>
          </w:tcPr>
          <w:p w14:paraId="48054B15" w14:textId="77777777" w:rsidR="003B3032" w:rsidRDefault="003B3032" w:rsidP="003B3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00</w:t>
            </w:r>
          </w:p>
        </w:tc>
        <w:tc>
          <w:tcPr>
            <w:tcW w:w="2302" w:type="dxa"/>
          </w:tcPr>
          <w:p w14:paraId="0E1E46CA" w14:textId="77777777" w:rsidR="003B3032" w:rsidRDefault="003B3032" w:rsidP="003B3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0</w:t>
            </w:r>
          </w:p>
        </w:tc>
      </w:tr>
      <w:tr w:rsidR="003B3032" w14:paraId="57812FA9" w14:textId="77777777" w:rsidTr="00EF03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03C21AF6" w14:textId="77777777" w:rsidR="00305C83" w:rsidRDefault="003B3032" w:rsidP="003B3032">
            <w:r>
              <w:t xml:space="preserve">Ancestral </w:t>
            </w:r>
          </w:p>
          <w:p w14:paraId="4890FA73" w14:textId="77777777" w:rsidR="003B3032" w:rsidRDefault="00305C83" w:rsidP="003B3032">
            <w:r>
              <w:t>population</w:t>
            </w:r>
            <w:r w:rsidR="003B3032">
              <w:t xml:space="preserve"> size</w:t>
            </w:r>
          </w:p>
        </w:tc>
        <w:tc>
          <w:tcPr>
            <w:tcW w:w="2301" w:type="dxa"/>
          </w:tcPr>
          <w:p w14:paraId="7CE4F89F" w14:textId="77777777" w:rsidR="003B3032" w:rsidRDefault="00305C83" w:rsidP="003B3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uniform</w:t>
            </w:r>
            <w:proofErr w:type="spellEnd"/>
          </w:p>
        </w:tc>
        <w:tc>
          <w:tcPr>
            <w:tcW w:w="2302" w:type="dxa"/>
          </w:tcPr>
          <w:p w14:paraId="7722ECB6" w14:textId="77777777" w:rsidR="003B3032" w:rsidRDefault="00305C83" w:rsidP="003B3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</w:t>
            </w:r>
          </w:p>
        </w:tc>
        <w:tc>
          <w:tcPr>
            <w:tcW w:w="2302" w:type="dxa"/>
          </w:tcPr>
          <w:p w14:paraId="11DFF330" w14:textId="77777777" w:rsidR="003B3032" w:rsidRDefault="00305C83" w:rsidP="003B3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0</w:t>
            </w:r>
          </w:p>
        </w:tc>
      </w:tr>
      <w:tr w:rsidR="003B3032" w14:paraId="7DBDF9D1" w14:textId="77777777" w:rsidTr="00EF0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120E3B37" w14:textId="72139F53" w:rsidR="00305C83" w:rsidRDefault="003B3032" w:rsidP="003B3032">
            <w:r>
              <w:t xml:space="preserve">Time </w:t>
            </w:r>
            <w:proofErr w:type="spellStart"/>
            <w:r>
              <w:t>before</w:t>
            </w:r>
            <w:proofErr w:type="spellEnd"/>
            <w:r w:rsidR="005947FC">
              <w:t xml:space="preserve"> </w:t>
            </w:r>
            <w:proofErr w:type="spellStart"/>
            <w:r w:rsidR="005947FC">
              <w:t>onset</w:t>
            </w:r>
            <w:proofErr w:type="spellEnd"/>
          </w:p>
          <w:p w14:paraId="47027822" w14:textId="554D7BE5" w:rsidR="003B3032" w:rsidRDefault="005947FC" w:rsidP="005947FC">
            <w:r>
              <w:t>of</w:t>
            </w:r>
            <w:bookmarkStart w:id="0" w:name="_GoBack"/>
            <w:bookmarkEnd w:id="0"/>
            <w:r>
              <w:t xml:space="preserve"> </w:t>
            </w:r>
            <w:r w:rsidR="00305C83">
              <w:t>expansion</w:t>
            </w:r>
            <w:r w:rsidR="003B3032">
              <w:t xml:space="preserve"> </w:t>
            </w:r>
          </w:p>
        </w:tc>
        <w:tc>
          <w:tcPr>
            <w:tcW w:w="2301" w:type="dxa"/>
          </w:tcPr>
          <w:p w14:paraId="44C7914F" w14:textId="77777777" w:rsidR="003B3032" w:rsidRDefault="00305C83" w:rsidP="003B3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uniform</w:t>
            </w:r>
            <w:proofErr w:type="spellEnd"/>
          </w:p>
        </w:tc>
        <w:tc>
          <w:tcPr>
            <w:tcW w:w="2302" w:type="dxa"/>
          </w:tcPr>
          <w:p w14:paraId="371E5F30" w14:textId="77777777" w:rsidR="003B3032" w:rsidRDefault="00305C83" w:rsidP="003B3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</w:t>
            </w:r>
          </w:p>
        </w:tc>
        <w:tc>
          <w:tcPr>
            <w:tcW w:w="2302" w:type="dxa"/>
          </w:tcPr>
          <w:p w14:paraId="233685F6" w14:textId="77777777" w:rsidR="003B3032" w:rsidRDefault="00305C83" w:rsidP="003B3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0</w:t>
            </w:r>
          </w:p>
        </w:tc>
      </w:tr>
      <w:tr w:rsidR="003B3032" w14:paraId="1A93C6B5" w14:textId="77777777" w:rsidTr="00EF033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7C25C3C1" w14:textId="77777777" w:rsidR="00305C83" w:rsidRDefault="003B3032" w:rsidP="003B3032">
            <w:r>
              <w:t xml:space="preserve">Latitude </w:t>
            </w:r>
            <w:r w:rsidR="00305C83">
              <w:t xml:space="preserve"> </w:t>
            </w:r>
          </w:p>
          <w:p w14:paraId="4FD3B4A1" w14:textId="77777777" w:rsidR="003B3032" w:rsidRDefault="00305C83" w:rsidP="003B3032">
            <w:r>
              <w:t>(°E)</w:t>
            </w:r>
          </w:p>
        </w:tc>
        <w:tc>
          <w:tcPr>
            <w:tcW w:w="2301" w:type="dxa"/>
          </w:tcPr>
          <w:p w14:paraId="07C56586" w14:textId="77777777" w:rsidR="003B3032" w:rsidRDefault="00305C83" w:rsidP="003B3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uniform</w:t>
            </w:r>
            <w:proofErr w:type="spellEnd"/>
          </w:p>
        </w:tc>
        <w:tc>
          <w:tcPr>
            <w:tcW w:w="2302" w:type="dxa"/>
          </w:tcPr>
          <w:p w14:paraId="3AD481C6" w14:textId="77777777" w:rsidR="003B3032" w:rsidRDefault="00305C83" w:rsidP="003B3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6</w:t>
            </w:r>
          </w:p>
        </w:tc>
        <w:tc>
          <w:tcPr>
            <w:tcW w:w="2302" w:type="dxa"/>
          </w:tcPr>
          <w:p w14:paraId="05835656" w14:textId="77777777" w:rsidR="003B3032" w:rsidRDefault="00305C83" w:rsidP="003B30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</w:tr>
      <w:tr w:rsidR="003B3032" w14:paraId="1C87F155" w14:textId="77777777" w:rsidTr="00EF0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1" w:type="dxa"/>
          </w:tcPr>
          <w:p w14:paraId="323AE0B3" w14:textId="77777777" w:rsidR="00305C83" w:rsidRDefault="003B3032" w:rsidP="003B3032">
            <w:r>
              <w:t>Longitude</w:t>
            </w:r>
            <w:r w:rsidR="00305C83">
              <w:t xml:space="preserve"> </w:t>
            </w:r>
          </w:p>
          <w:p w14:paraId="17CB0FCB" w14:textId="77777777" w:rsidR="003B3032" w:rsidRDefault="00305C83" w:rsidP="003B3032">
            <w:r>
              <w:t>(°N)</w:t>
            </w:r>
          </w:p>
        </w:tc>
        <w:tc>
          <w:tcPr>
            <w:tcW w:w="2301" w:type="dxa"/>
          </w:tcPr>
          <w:p w14:paraId="64298D46" w14:textId="77777777" w:rsidR="003B3032" w:rsidRDefault="00305C83" w:rsidP="003B3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uniform</w:t>
            </w:r>
            <w:proofErr w:type="spellEnd"/>
          </w:p>
        </w:tc>
        <w:tc>
          <w:tcPr>
            <w:tcW w:w="2302" w:type="dxa"/>
          </w:tcPr>
          <w:p w14:paraId="291DAEEB" w14:textId="77777777" w:rsidR="003B3032" w:rsidRDefault="00305C83" w:rsidP="003B3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302" w:type="dxa"/>
          </w:tcPr>
          <w:p w14:paraId="72CC23D7" w14:textId="77777777" w:rsidR="003B3032" w:rsidRDefault="00305C83" w:rsidP="003B30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</w:tr>
    </w:tbl>
    <w:p w14:paraId="26421808" w14:textId="77777777" w:rsidR="003B3032" w:rsidRDefault="003B3032"/>
    <w:sectPr w:rsidR="003B3032" w:rsidSect="001121F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28C"/>
    <w:rsid w:val="001121F6"/>
    <w:rsid w:val="00305C83"/>
    <w:rsid w:val="003B3032"/>
    <w:rsid w:val="005947FC"/>
    <w:rsid w:val="006D43FE"/>
    <w:rsid w:val="00905340"/>
    <w:rsid w:val="00B40DAB"/>
    <w:rsid w:val="00D9128C"/>
    <w:rsid w:val="00EF0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F80E9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912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305C8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D912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305C8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.DOCX</DocumentId>
    <TitleName xmlns="fb88adc0-4a92-421d-b04d-61347b390d81">Table 1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4B4D0028-835E-4D9F-89FD-01E403B82862}"/>
</file>

<file path=customXml/itemProps2.xml><?xml version="1.0" encoding="utf-8"?>
<ds:datastoreItem xmlns:ds="http://schemas.openxmlformats.org/officeDocument/2006/customXml" ds:itemID="{14685116-5C7D-4719-8F0D-A22FC0805CD2}"/>
</file>

<file path=customXml/itemProps3.xml><?xml version="1.0" encoding="utf-8"?>
<ds:datastoreItem xmlns:ds="http://schemas.openxmlformats.org/officeDocument/2006/customXml" ds:itemID="{25A92CCA-E443-4D8C-83EC-DAB730BD50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2</Words>
  <Characters>346</Characters>
  <Application>Microsoft Macintosh Word</Application>
  <DocSecurity>0</DocSecurity>
  <Lines>2</Lines>
  <Paragraphs>1</Paragraphs>
  <ScaleCrop>false</ScaleCrop>
  <Company>UJF</Company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Francois</dc:creator>
  <cp:keywords/>
  <dc:description/>
  <cp:lastModifiedBy>Olivier Francois</cp:lastModifiedBy>
  <cp:revision>6</cp:revision>
  <dcterms:created xsi:type="dcterms:W3CDTF">2017-05-31T14:18:00Z</dcterms:created>
  <dcterms:modified xsi:type="dcterms:W3CDTF">2017-06-06T14:25:00Z</dcterms:modified>
</cp:coreProperties>
</file>